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39A36" w14:textId="77777777" w:rsidR="002B4998" w:rsidRPr="00942ACA" w:rsidRDefault="002B4998" w:rsidP="002B4998">
      <w:pPr>
        <w:rPr>
          <w:rFonts w:eastAsia="Helvetica" w:cs="Helvetica"/>
        </w:rPr>
      </w:pPr>
    </w:p>
    <w:p w14:paraId="77BFF237" w14:textId="77777777" w:rsidR="002B4998" w:rsidRPr="00942ACA" w:rsidRDefault="002B4998" w:rsidP="002B4998">
      <w:pPr>
        <w:rPr>
          <w:rFonts w:eastAsia="Helvetica" w:cs="Helvetica"/>
        </w:rPr>
      </w:pPr>
    </w:p>
    <w:p w14:paraId="19BC17B4" w14:textId="77777777" w:rsidR="002B4998" w:rsidRPr="00942ACA" w:rsidRDefault="002B4998" w:rsidP="002B4998">
      <w:pPr>
        <w:rPr>
          <w:rFonts w:ascii="Helvetica" w:eastAsia="Helvetica" w:hAnsi="Helvetica" w:cs="Helvetica"/>
          <w:sz w:val="20"/>
          <w:szCs w:val="20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4348"/>
        <w:gridCol w:w="1869"/>
        <w:gridCol w:w="2023"/>
        <w:gridCol w:w="1820"/>
      </w:tblGrid>
      <w:tr w:rsidR="002B4998" w:rsidRPr="00942ACA" w14:paraId="41AD39CD" w14:textId="77777777" w:rsidTr="00610761">
        <w:trPr>
          <w:trHeight w:val="372"/>
        </w:trPr>
        <w:tc>
          <w:tcPr>
            <w:tcW w:w="100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0145" w14:textId="1F9EA871" w:rsidR="002B4998" w:rsidRPr="001C3B23" w:rsidRDefault="002B4998" w:rsidP="00016B48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0" w:name="_GoBack"/>
            <w:r w:rsidRPr="001C3B23">
              <w:rPr>
                <w:rFonts w:ascii="Times New Roman" w:eastAsia="Times New Roman" w:hAnsi="Times New Roman" w:cs="Times New Roman"/>
                <w:sz w:val="28"/>
                <w:szCs w:val="28"/>
              </w:rPr>
              <w:t>S7 Table</w:t>
            </w:r>
          </w:p>
          <w:bookmarkEnd w:id="0"/>
          <w:p w14:paraId="24B0B65E" w14:textId="77777777" w:rsidR="00016B48" w:rsidRPr="007C0B59" w:rsidRDefault="00016B48" w:rsidP="00016B4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CBACB4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</w:tr>
      <w:tr w:rsidR="002B4998" w:rsidRPr="00942ACA" w14:paraId="7CDF5516" w14:textId="77777777" w:rsidTr="00610761">
        <w:trPr>
          <w:trHeight w:val="372"/>
        </w:trPr>
        <w:tc>
          <w:tcPr>
            <w:tcW w:w="43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4118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Compariso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10477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Up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>≥ 2-fold</w:t>
            </w:r>
          </w:p>
          <w:p w14:paraId="66D545C2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DR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 xml:space="preserve">≤ 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1F7C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Down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>≥ 2-fold</w:t>
            </w:r>
          </w:p>
          <w:p w14:paraId="63DEA320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DR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 xml:space="preserve">≤ 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DC9C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Total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>≥ 2-fold</w:t>
            </w:r>
          </w:p>
          <w:p w14:paraId="743052A4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FDR </w:t>
            </w:r>
            <w:r w:rsidRPr="00942ACA">
              <w:rPr>
                <w:rFonts w:ascii="Helvetica" w:eastAsia="Times New Roman" w:hAnsi="Helvetica" w:cs="Helvetica"/>
                <w:sz w:val="20"/>
                <w:szCs w:val="20"/>
              </w:rPr>
              <w:t xml:space="preserve">≤ </w:t>
            </w: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0.05</w:t>
            </w:r>
          </w:p>
        </w:tc>
      </w:tr>
      <w:tr w:rsidR="002B4998" w:rsidRPr="00942ACA" w14:paraId="428B7D96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2268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TCT_Vehicle</w:t>
            </w:r>
            <w:proofErr w:type="spellEnd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vs.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SCID_naiv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BB89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37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42BF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8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C7A45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260</w:t>
            </w:r>
          </w:p>
        </w:tc>
      </w:tr>
      <w:tr w:rsidR="002B4998" w:rsidRPr="00942ACA" w14:paraId="1686CB5D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B922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TCT_JNJ527 vs.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SCID_naiv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3ECB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5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BE2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8AA5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33</w:t>
            </w:r>
          </w:p>
        </w:tc>
      </w:tr>
      <w:tr w:rsidR="002B4998" w:rsidRPr="00942ACA" w14:paraId="6E8C644A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6615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TCT_Isotype</w:t>
            </w:r>
            <w:proofErr w:type="spellEnd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control vs.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SCID_naiv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0F6B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7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42E7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2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7941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333</w:t>
            </w:r>
          </w:p>
        </w:tc>
      </w:tr>
      <w:tr w:rsidR="002B4998" w:rsidRPr="00942ACA" w14:paraId="47F3B6F3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5522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TCT_CNTO5048 vs.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SCID_naiv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2B6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6CED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8B67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64</w:t>
            </w:r>
          </w:p>
        </w:tc>
      </w:tr>
      <w:tr w:rsidR="002B4998" w:rsidRPr="00942ACA" w14:paraId="683F51F6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5B85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TCT_JNJ527 vs. SCID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TCT_Vehicl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F5F5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39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5633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7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C416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091</w:t>
            </w:r>
          </w:p>
        </w:tc>
      </w:tr>
      <w:tr w:rsidR="002B4998" w:rsidRPr="00942ACA" w14:paraId="57CF1A05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3FA1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CID TCT_CNTO5048 vs. SCID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TCT_Vehicl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E797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49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7F79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7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02DA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1280</w:t>
            </w:r>
          </w:p>
        </w:tc>
      </w:tr>
      <w:tr w:rsidR="002B4998" w:rsidRPr="00942ACA" w14:paraId="464CD0A1" w14:textId="77777777" w:rsidTr="00610761">
        <w:trPr>
          <w:trHeight w:val="300"/>
        </w:trPr>
        <w:tc>
          <w:tcPr>
            <w:tcW w:w="43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0DD4" w14:textId="77777777" w:rsidR="002B4998" w:rsidRPr="00942ACA" w:rsidRDefault="002B4998" w:rsidP="0061076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SCID_naive</w:t>
            </w:r>
            <w:proofErr w:type="spellEnd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vs </w:t>
            </w:r>
            <w:proofErr w:type="spellStart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Balb</w:t>
            </w:r>
            <w:proofErr w:type="spellEnd"/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/c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59F4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BA9B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CBC3" w14:textId="77777777" w:rsidR="002B4998" w:rsidRPr="00942ACA" w:rsidRDefault="002B4998" w:rsidP="0061076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42ACA">
              <w:rPr>
                <w:rFonts w:ascii="Helvetica" w:eastAsia="Times New Roman" w:hAnsi="Helvetica" w:cs="Times New Roman"/>
                <w:sz w:val="20"/>
                <w:szCs w:val="20"/>
              </w:rPr>
              <w:t>43</w:t>
            </w:r>
          </w:p>
        </w:tc>
      </w:tr>
    </w:tbl>
    <w:p w14:paraId="0BEC93B2" w14:textId="77777777" w:rsidR="002B4998" w:rsidRPr="008A10EA" w:rsidRDefault="002B4998" w:rsidP="002B4998"/>
    <w:p w14:paraId="0DEADA06" w14:textId="77777777" w:rsidR="00B2101A" w:rsidRDefault="001C3B23"/>
    <w:sectPr w:rsidR="00B2101A" w:rsidSect="00BB0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998"/>
    <w:rsid w:val="00006B91"/>
    <w:rsid w:val="00014924"/>
    <w:rsid w:val="00014A14"/>
    <w:rsid w:val="000150A9"/>
    <w:rsid w:val="00016B48"/>
    <w:rsid w:val="0003350C"/>
    <w:rsid w:val="00040AF9"/>
    <w:rsid w:val="00043634"/>
    <w:rsid w:val="00052311"/>
    <w:rsid w:val="00091FCD"/>
    <w:rsid w:val="00094F0D"/>
    <w:rsid w:val="000A5C4B"/>
    <w:rsid w:val="000C70B7"/>
    <w:rsid w:val="000E3C18"/>
    <w:rsid w:val="00100282"/>
    <w:rsid w:val="001004DB"/>
    <w:rsid w:val="00111986"/>
    <w:rsid w:val="00154F42"/>
    <w:rsid w:val="001579E7"/>
    <w:rsid w:val="00172377"/>
    <w:rsid w:val="001802E6"/>
    <w:rsid w:val="001A7ED8"/>
    <w:rsid w:val="001C3B23"/>
    <w:rsid w:val="001D261B"/>
    <w:rsid w:val="001D5E1C"/>
    <w:rsid w:val="00200929"/>
    <w:rsid w:val="00216370"/>
    <w:rsid w:val="00261331"/>
    <w:rsid w:val="00282E5F"/>
    <w:rsid w:val="00283AD2"/>
    <w:rsid w:val="00287231"/>
    <w:rsid w:val="0029230B"/>
    <w:rsid w:val="002945B8"/>
    <w:rsid w:val="002A6A1F"/>
    <w:rsid w:val="002B1B5F"/>
    <w:rsid w:val="002B4998"/>
    <w:rsid w:val="002B5740"/>
    <w:rsid w:val="002C4DA1"/>
    <w:rsid w:val="002C4DCA"/>
    <w:rsid w:val="002C602F"/>
    <w:rsid w:val="002E631B"/>
    <w:rsid w:val="00312435"/>
    <w:rsid w:val="00321489"/>
    <w:rsid w:val="00325C06"/>
    <w:rsid w:val="00326CE7"/>
    <w:rsid w:val="00327B96"/>
    <w:rsid w:val="00332E98"/>
    <w:rsid w:val="003354EB"/>
    <w:rsid w:val="00345659"/>
    <w:rsid w:val="00370F51"/>
    <w:rsid w:val="003773E7"/>
    <w:rsid w:val="003A1793"/>
    <w:rsid w:val="003C0895"/>
    <w:rsid w:val="00432F9E"/>
    <w:rsid w:val="00434AFE"/>
    <w:rsid w:val="0044442E"/>
    <w:rsid w:val="0045386B"/>
    <w:rsid w:val="004A36DC"/>
    <w:rsid w:val="0050596B"/>
    <w:rsid w:val="005346CC"/>
    <w:rsid w:val="00545402"/>
    <w:rsid w:val="005815C1"/>
    <w:rsid w:val="00592053"/>
    <w:rsid w:val="005A47C4"/>
    <w:rsid w:val="005A7C3C"/>
    <w:rsid w:val="005B33C9"/>
    <w:rsid w:val="005B67A5"/>
    <w:rsid w:val="005C46BA"/>
    <w:rsid w:val="005D7DC6"/>
    <w:rsid w:val="005E5677"/>
    <w:rsid w:val="005F7038"/>
    <w:rsid w:val="00622C60"/>
    <w:rsid w:val="00644AC5"/>
    <w:rsid w:val="006454C2"/>
    <w:rsid w:val="00647524"/>
    <w:rsid w:val="006642E3"/>
    <w:rsid w:val="00677656"/>
    <w:rsid w:val="006945AB"/>
    <w:rsid w:val="006961A5"/>
    <w:rsid w:val="006A5F46"/>
    <w:rsid w:val="006C5787"/>
    <w:rsid w:val="007000AE"/>
    <w:rsid w:val="00710343"/>
    <w:rsid w:val="00714038"/>
    <w:rsid w:val="007232D5"/>
    <w:rsid w:val="007437B5"/>
    <w:rsid w:val="00765B0E"/>
    <w:rsid w:val="00772F2D"/>
    <w:rsid w:val="0079782E"/>
    <w:rsid w:val="007A418D"/>
    <w:rsid w:val="007B3836"/>
    <w:rsid w:val="007C0B59"/>
    <w:rsid w:val="007D0E05"/>
    <w:rsid w:val="007D7C63"/>
    <w:rsid w:val="007F1A11"/>
    <w:rsid w:val="007F22E9"/>
    <w:rsid w:val="00804295"/>
    <w:rsid w:val="0080660F"/>
    <w:rsid w:val="008254CC"/>
    <w:rsid w:val="00855B06"/>
    <w:rsid w:val="008704B0"/>
    <w:rsid w:val="00885F04"/>
    <w:rsid w:val="008871C7"/>
    <w:rsid w:val="008B777C"/>
    <w:rsid w:val="008C0F7D"/>
    <w:rsid w:val="008C6E8C"/>
    <w:rsid w:val="008D2FA2"/>
    <w:rsid w:val="008D7CD7"/>
    <w:rsid w:val="00900A7A"/>
    <w:rsid w:val="009023AD"/>
    <w:rsid w:val="00953DB0"/>
    <w:rsid w:val="0095731A"/>
    <w:rsid w:val="00971DE2"/>
    <w:rsid w:val="00972320"/>
    <w:rsid w:val="009A25F5"/>
    <w:rsid w:val="009A6EE6"/>
    <w:rsid w:val="009A752C"/>
    <w:rsid w:val="009B6A5C"/>
    <w:rsid w:val="009C2AD2"/>
    <w:rsid w:val="009D0837"/>
    <w:rsid w:val="009F294A"/>
    <w:rsid w:val="00A02124"/>
    <w:rsid w:val="00A050A0"/>
    <w:rsid w:val="00A12847"/>
    <w:rsid w:val="00A16E7E"/>
    <w:rsid w:val="00A36FEA"/>
    <w:rsid w:val="00A42E88"/>
    <w:rsid w:val="00A43BD4"/>
    <w:rsid w:val="00A46D0C"/>
    <w:rsid w:val="00A47833"/>
    <w:rsid w:val="00A604B0"/>
    <w:rsid w:val="00A623E8"/>
    <w:rsid w:val="00A81526"/>
    <w:rsid w:val="00A97E72"/>
    <w:rsid w:val="00AA73C8"/>
    <w:rsid w:val="00AA7ADB"/>
    <w:rsid w:val="00AB45F9"/>
    <w:rsid w:val="00AC68C8"/>
    <w:rsid w:val="00AD16D0"/>
    <w:rsid w:val="00AE2D2F"/>
    <w:rsid w:val="00AE7915"/>
    <w:rsid w:val="00AF51F5"/>
    <w:rsid w:val="00B2415B"/>
    <w:rsid w:val="00B33ED6"/>
    <w:rsid w:val="00B73B22"/>
    <w:rsid w:val="00B91699"/>
    <w:rsid w:val="00BA3592"/>
    <w:rsid w:val="00BB0B07"/>
    <w:rsid w:val="00BF05A8"/>
    <w:rsid w:val="00BF3FA4"/>
    <w:rsid w:val="00C27869"/>
    <w:rsid w:val="00C4457D"/>
    <w:rsid w:val="00C61B19"/>
    <w:rsid w:val="00C61EC1"/>
    <w:rsid w:val="00C700C9"/>
    <w:rsid w:val="00C76237"/>
    <w:rsid w:val="00C87CC7"/>
    <w:rsid w:val="00CB0A12"/>
    <w:rsid w:val="00CB7868"/>
    <w:rsid w:val="00CC2DC6"/>
    <w:rsid w:val="00CD644A"/>
    <w:rsid w:val="00D076C8"/>
    <w:rsid w:val="00D33344"/>
    <w:rsid w:val="00D438FE"/>
    <w:rsid w:val="00D500DA"/>
    <w:rsid w:val="00D94D61"/>
    <w:rsid w:val="00D97171"/>
    <w:rsid w:val="00DA6C12"/>
    <w:rsid w:val="00DB16E8"/>
    <w:rsid w:val="00DC0266"/>
    <w:rsid w:val="00DC0EB6"/>
    <w:rsid w:val="00DC4756"/>
    <w:rsid w:val="00DF09A3"/>
    <w:rsid w:val="00E00E46"/>
    <w:rsid w:val="00E0513D"/>
    <w:rsid w:val="00E065AC"/>
    <w:rsid w:val="00E44727"/>
    <w:rsid w:val="00E63B15"/>
    <w:rsid w:val="00E76FD9"/>
    <w:rsid w:val="00E85AAF"/>
    <w:rsid w:val="00EA4109"/>
    <w:rsid w:val="00EA550C"/>
    <w:rsid w:val="00EA7DF3"/>
    <w:rsid w:val="00EC7871"/>
    <w:rsid w:val="00ED4422"/>
    <w:rsid w:val="00F11738"/>
    <w:rsid w:val="00F153C1"/>
    <w:rsid w:val="00F1715C"/>
    <w:rsid w:val="00F21E59"/>
    <w:rsid w:val="00F229F4"/>
    <w:rsid w:val="00F304CE"/>
    <w:rsid w:val="00F6544E"/>
    <w:rsid w:val="00F94ABD"/>
    <w:rsid w:val="00FD00CC"/>
    <w:rsid w:val="00FD4804"/>
    <w:rsid w:val="00FE0D4A"/>
    <w:rsid w:val="00FF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CB896"/>
  <w14:defaultImageDpi w14:val="32767"/>
  <w15:chartTrackingRefBased/>
  <w15:docId w15:val="{24A53D46-2CB0-DE4D-887A-A78BC7BCE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Moore</dc:creator>
  <cp:keywords/>
  <dc:description/>
  <cp:lastModifiedBy>Beverley Moore</cp:lastModifiedBy>
  <cp:revision>4</cp:revision>
  <dcterms:created xsi:type="dcterms:W3CDTF">2019-09-22T19:53:00Z</dcterms:created>
  <dcterms:modified xsi:type="dcterms:W3CDTF">2019-10-18T19:13:00Z</dcterms:modified>
</cp:coreProperties>
</file>